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DBE" w:rsidRPr="00BA2DBE" w:rsidRDefault="00BA2DBE">
      <w:pPr>
        <w:rPr>
          <w:rFonts w:ascii="Times New Roman" w:hAnsi="Times New Roman" w:cs="Times New Roman"/>
          <w:sz w:val="22"/>
        </w:rPr>
      </w:pPr>
      <w:r w:rsidRPr="00BA2DBE">
        <w:rPr>
          <w:rFonts w:ascii="Times New Roman" w:hAnsi="Times New Roman" w:cs="Times New Roman"/>
          <w:sz w:val="22"/>
        </w:rPr>
        <w:fldChar w:fldCharType="begin"/>
      </w:r>
      <w:r w:rsidRPr="00BA2DBE">
        <w:rPr>
          <w:rFonts w:ascii="Times New Roman" w:hAnsi="Times New Roman" w:cs="Times New Roman"/>
          <w:sz w:val="22"/>
        </w:rPr>
        <w:instrText xml:space="preserve"> LINK Excel.Sheet.12 "C:\\Users\\User\\Desktop\\GPAQ_Additional files_ver4.7.xlsx" "Additional file 4!R2C2:R36C8" \a \f 4 \h  \* MERGEFORMAT </w:instrText>
      </w:r>
      <w:r w:rsidRPr="00BA2DBE">
        <w:rPr>
          <w:rFonts w:ascii="Times New Roman" w:hAnsi="Times New Roman" w:cs="Times New Roman"/>
          <w:sz w:val="22"/>
        </w:rPr>
        <w:fldChar w:fldCharType="separate"/>
      </w:r>
    </w:p>
    <w:tbl>
      <w:tblPr>
        <w:tblW w:w="97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1"/>
        <w:gridCol w:w="1104"/>
        <w:gridCol w:w="1525"/>
        <w:gridCol w:w="1467"/>
        <w:gridCol w:w="918"/>
        <w:gridCol w:w="1349"/>
        <w:gridCol w:w="1257"/>
      </w:tblGrid>
      <w:tr w:rsidR="00BA2DBE" w:rsidRPr="00BA2DBE" w:rsidTr="00BA2DBE">
        <w:trPr>
          <w:trHeight w:val="330"/>
        </w:trPr>
        <w:tc>
          <w:tcPr>
            <w:tcW w:w="976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dditional file 4. Distribution of each item of JPCAT 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6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Distribution (%)</w:t>
            </w:r>
          </w:p>
        </w:tc>
      </w:tr>
      <w:tr w:rsidR="00BA2DBE" w:rsidRPr="00BA2DBE" w:rsidTr="00BA2DBE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Definitely no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Probably no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Not sur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Probabl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Definitely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First contact (Access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B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7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3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5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1.9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B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9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8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5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7.9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B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9.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2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1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4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.1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Longitudinalit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C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6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59.7</w:t>
            </w:r>
          </w:p>
        </w:tc>
      </w:tr>
      <w:tr w:rsidR="00BA2DBE" w:rsidRPr="00BA2DBE" w:rsidTr="00BA2DBE">
        <w:trPr>
          <w:trHeight w:val="315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C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9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66.5</w:t>
            </w:r>
          </w:p>
        </w:tc>
      </w:tr>
      <w:tr w:rsidR="00BA2DBE" w:rsidRPr="00BA2DBE" w:rsidTr="00BA2DBE">
        <w:trPr>
          <w:trHeight w:val="315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C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5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0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2.6</w:t>
            </w:r>
          </w:p>
        </w:tc>
      </w:tr>
      <w:tr w:rsidR="00BA2DBE" w:rsidRPr="00BA2DBE" w:rsidTr="00BA2DBE">
        <w:trPr>
          <w:trHeight w:val="315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C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7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2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7.6</w:t>
            </w:r>
          </w:p>
        </w:tc>
      </w:tr>
      <w:tr w:rsidR="00BA2DBE" w:rsidRPr="00BA2DBE" w:rsidTr="00BA2DBE">
        <w:trPr>
          <w:trHeight w:val="315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C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0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1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58.4</w:t>
            </w:r>
          </w:p>
        </w:tc>
      </w:tr>
      <w:tr w:rsidR="00BA2DBE" w:rsidRPr="00BA2DBE" w:rsidTr="00BA2DBE">
        <w:trPr>
          <w:trHeight w:val="315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Coordin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D1</w:t>
            </w:r>
          </w:p>
        </w:tc>
        <w:tc>
          <w:tcPr>
            <w:tcW w:w="6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Experience of specialist consultation (YES, 71.7; No, 28.3)</w:t>
            </w:r>
          </w:p>
        </w:tc>
        <w:bookmarkStart w:id="0" w:name="_GoBack"/>
        <w:bookmarkEnd w:id="0"/>
      </w:tr>
      <w:tr w:rsidR="00BA2DBE" w:rsidRPr="00BA2DBE" w:rsidTr="00BA2DBE">
        <w:trPr>
          <w:trHeight w:val="315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D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4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3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59.9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D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5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1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8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61.1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D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7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0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3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68.1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D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5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0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74.5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D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7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5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71.9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Comprehensiveness (services available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E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6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1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8.1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E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7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0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9.5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E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7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51.0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E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1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9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5.9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E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9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5.4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Comprehensiveness (services provided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F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8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8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5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7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0.9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F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5.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3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4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7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9.3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F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1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7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8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7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5.5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F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5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8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2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3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0.6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F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3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1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2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1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1.7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Community orient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6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6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75.8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7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8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63.4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7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9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52.7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G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30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4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2.9</w:t>
            </w:r>
          </w:p>
        </w:tc>
      </w:tr>
      <w:tr w:rsidR="00BA2DBE" w:rsidRPr="00BA2DBE" w:rsidTr="00BA2DBE">
        <w:trPr>
          <w:trHeight w:val="300"/>
        </w:trPr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G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4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8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5.7</w:t>
            </w:r>
          </w:p>
        </w:tc>
      </w:tr>
      <w:tr w:rsidR="00BA2DBE" w:rsidRPr="00BA2DBE" w:rsidTr="00BA2DBE">
        <w:trPr>
          <w:trHeight w:val="600"/>
        </w:trPr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Mean (SD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Very dissatisfied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Somewhat dissatisfied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Neutral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Somewhat satisfied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Very satisfied</w:t>
            </w:r>
          </w:p>
        </w:tc>
      </w:tr>
      <w:tr w:rsidR="00BA2DBE" w:rsidRPr="00BA2DBE" w:rsidTr="00BA2DBE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Overall satisfactio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.43 (0.61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8.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48.0</w:t>
            </w:r>
          </w:p>
        </w:tc>
      </w:tr>
      <w:tr w:rsidR="00BA2DBE" w:rsidRPr="00BA2DBE" w:rsidTr="00BA2DBE">
        <w:trPr>
          <w:trHeight w:val="315"/>
        </w:trPr>
        <w:tc>
          <w:tcPr>
            <w:tcW w:w="976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BE" w:rsidRPr="00BA2DBE" w:rsidRDefault="00BA2DBE" w:rsidP="00BA2DB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A2DBE">
              <w:rPr>
                <w:rFonts w:ascii="Times New Roman" w:eastAsia="游ゴシック" w:hAnsi="Times New Roman" w:cs="Times New Roman"/>
                <w:kern w:val="0"/>
                <w:sz w:val="22"/>
              </w:rPr>
              <w:t>JPCAT: Japanese version of the Primary Care Assessment Tool</w:t>
            </w:r>
          </w:p>
        </w:tc>
      </w:tr>
    </w:tbl>
    <w:p w:rsidR="00C43383" w:rsidRPr="00BA2DBE" w:rsidRDefault="00BA2DBE">
      <w:pPr>
        <w:rPr>
          <w:rFonts w:ascii="Times New Roman" w:hAnsi="Times New Roman" w:cs="Times New Roman"/>
          <w:sz w:val="22"/>
        </w:rPr>
      </w:pPr>
      <w:r w:rsidRPr="00BA2DBE">
        <w:rPr>
          <w:rFonts w:ascii="Times New Roman" w:hAnsi="Times New Roman" w:cs="Times New Roman"/>
          <w:sz w:val="22"/>
        </w:rPr>
        <w:fldChar w:fldCharType="end"/>
      </w:r>
    </w:p>
    <w:sectPr w:rsidR="00C43383" w:rsidRPr="00BA2DBE" w:rsidSect="00BA2DB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ＭＳ ゴシック"/>
    <w:charset w:val="80"/>
    <w:family w:val="swiss"/>
    <w:pitch w:val="variable"/>
    <w:sig w:usb0="00000000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DBE"/>
    <w:rsid w:val="000455FE"/>
    <w:rsid w:val="0056498A"/>
    <w:rsid w:val="00BA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E02CEA7-330E-4B44-B108-6883E757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84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1-15T00:36:00Z</dcterms:created>
  <dcterms:modified xsi:type="dcterms:W3CDTF">2018-11-15T00:41:00Z</dcterms:modified>
</cp:coreProperties>
</file>